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551"/>
        <w:gridCol w:w="2268"/>
        <w:gridCol w:w="1043"/>
      </w:tblGrid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upplementary Table S2. Demographic and clinical characteristics according to therapeutic response in the ZS-MRCC cohort.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esponders (CR/PR)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(</w:t>
            </w:r>
            <w:r>
              <w:rPr>
                <w:rFonts w:cs="Cambria" w:ascii="Cambria" w:hAnsi="Cambria"/>
                <w:sz w:val="18"/>
                <w:szCs w:val="18"/>
              </w:rPr>
              <w:t>n</w:t>
            </w:r>
            <w:r>
              <w:rPr>
                <w:rFonts w:cs="Cambria" w:ascii="Cambria" w:hAnsi="Cambria"/>
                <w:sz w:val="18"/>
                <w:szCs w:val="18"/>
              </w:rPr>
              <w:t>=1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Non-responders (SD/PD)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(</w:t>
            </w:r>
            <w:r>
              <w:rPr>
                <w:rFonts w:cs="Cambria" w:ascii="Cambria" w:hAnsi="Cambria"/>
                <w:sz w:val="18"/>
                <w:szCs w:val="18"/>
              </w:rPr>
              <w:t>n</w:t>
            </w:r>
            <w:r>
              <w:rPr>
                <w:rFonts w:cs="Cambria" w:ascii="Cambria" w:hAnsi="Cambria"/>
                <w:sz w:val="18"/>
                <w:szCs w:val="18"/>
              </w:rPr>
              <w:t>=29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P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ge, median (range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</w:t>
            </w:r>
            <w:r>
              <w:rPr>
                <w:rFonts w:cs="Cambria" w:ascii="Cambria" w:hAnsi="Cambria"/>
                <w:sz w:val="18"/>
                <w:szCs w:val="18"/>
              </w:rPr>
              <w:t>9.5 (36-78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</w:t>
            </w:r>
            <w:r>
              <w:rPr>
                <w:rFonts w:cs="Cambria" w:ascii="Cambria" w:hAnsi="Cambria"/>
                <w:sz w:val="18"/>
                <w:szCs w:val="18"/>
              </w:rPr>
              <w:t>3 (18-79)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731‡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ende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486</w:t>
            </w: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al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10 (62.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5 (51.7%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emal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6 (37.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4 (48.3%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Histology</w:t>
            </w:r>
            <w:r>
              <w:rPr>
                <w:rFonts w:cs="等线;DengXian"/>
                <w:sz w:val="18"/>
                <w:szCs w:val="18"/>
              </w:rPr>
              <w:t>†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228</w:t>
            </w: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§</w:t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lear cell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13 (81.3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8 (62.1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Papillary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2 (12.5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10.3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Chromophobe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0 (0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3.4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699" w:leader="none"/>
              </w:tabs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Xp11.2 Translocation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0 (0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10.3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Sarcomatoid variants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0 (0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10.3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Unclassified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1 (6.3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3.4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SUP grade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531</w:t>
            </w: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§§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II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7 (46.7%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5 (53.6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III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8 (53.3%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7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25.0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IV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0 (0%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21.4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egimens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974</w:t>
            </w: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§</w:t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Axitinib/Tislelizumab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8 (50.0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4 (48.3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Axitinib/Sintilimab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3 (18.8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17.2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Lenvatinib/Pembrolizumab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5 (31.3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0 (34.5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ne of therapy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238</w:t>
            </w: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§§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First-line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10 (62.5%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0 (34.5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Second-line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2 (12.5%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1 (37.9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Third-line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4 (25.0%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8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27.6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MDC risk group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475</w:t>
            </w: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§§</w:t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Favorable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18.8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17.2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Intermediate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2 (75.0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9 (65.5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cs="Cambria" w:ascii="Cambria" w:hAnsi="Cambria"/>
                <w:sz w:val="18"/>
                <w:szCs w:val="18"/>
              </w:rPr>
              <w:t>Poor</w:t>
            </w:r>
          </w:p>
        </w:tc>
        <w:tc>
          <w:tcPr>
            <w:tcW w:w="255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6.3%)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17.2%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ANXA2 expression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080</w:t>
            </w: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660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High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18.8%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3 (44.8%)</w:t>
            </w:r>
          </w:p>
        </w:tc>
        <w:tc>
          <w:tcPr>
            <w:tcW w:w="104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ow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3 (81.3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</w:t>
            </w:r>
            <w:r>
              <w:rPr>
                <w:rFonts w:cs="Cambria" w:ascii="Cambria" w:hAnsi="Cambria"/>
                <w:sz w:val="18"/>
                <w:szCs w:val="18"/>
              </w:rPr>
              <w:t>6 (55.2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;DengXian"/>
                <w:sz w:val="18"/>
                <w:szCs w:val="18"/>
              </w:rPr>
              <w:t>†</w:t>
            </w: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sz w:val="18"/>
                <w:szCs w:val="18"/>
              </w:rPr>
              <w:t>Two patients were not classified for ISUP grade because of unclassified histology.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‡</w:t>
            </w:r>
            <w:r>
              <w:rPr>
                <w:rFonts w:eastAsia="Cambria" w:cs="Cambria" w:ascii="Cambria" w:hAnsi="Cambria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sz w:val="18"/>
                <w:szCs w:val="18"/>
              </w:rPr>
              <w:t>Kruskal–Wallis test by ranks.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Chi-square test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§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Fisher’s exact test</w:t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§§§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Cochran-Mantel-Haenszel test</w:t>
            </w:r>
          </w:p>
        </w:tc>
      </w:tr>
    </w:tbl>
    <w:p>
      <w:pPr>
        <w:pStyle w:val="Normal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9:19:00Z</dcterms:created>
  <dc:creator>George</dc:creator>
  <dc:description/>
  <cp:keywords/>
  <dc:language>en-US</dc:language>
  <cp:lastModifiedBy> </cp:lastModifiedBy>
  <dcterms:modified xsi:type="dcterms:W3CDTF">2024-02-01T15:06:00Z</dcterms:modified>
  <cp:revision>715</cp:revision>
  <dc:subject/>
  <dc:title/>
</cp:coreProperties>
</file>